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C3F00" w14:textId="7EBAD03C" w:rsidR="00073326" w:rsidRDefault="00073326" w:rsidP="00073326">
      <w:r>
        <w:t xml:space="preserve">Supplementary Table </w:t>
      </w:r>
      <w:proofErr w:type="gramStart"/>
      <w:r>
        <w:t>1</w:t>
      </w:r>
      <w:r w:rsidR="00B5729E">
        <w:t xml:space="preserve">  -</w:t>
      </w:r>
      <w:proofErr w:type="gramEnd"/>
      <w:r w:rsidR="00B5729E">
        <w:t xml:space="preserve"> Composition of ORRACLE-</w:t>
      </w:r>
      <w:proofErr w:type="spellStart"/>
      <w:r w:rsidR="00B5729E">
        <w:t>Xtra</w:t>
      </w:r>
      <w:proofErr w:type="spellEnd"/>
      <w:r w:rsidR="00B5729E">
        <w:t xml:space="preserve"> Steering Committe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5245"/>
      </w:tblGrid>
      <w:tr w:rsidR="00B5729E" w:rsidRPr="00043A9D" w14:paraId="4C6760C5" w14:textId="77777777" w:rsidTr="00824067">
        <w:tc>
          <w:tcPr>
            <w:tcW w:w="2830" w:type="dxa"/>
            <w:vAlign w:val="center"/>
          </w:tcPr>
          <w:p w14:paraId="503843B0" w14:textId="77777777" w:rsidR="00B5729E" w:rsidRPr="00043A9D" w:rsidRDefault="00B5729E" w:rsidP="0082406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Name</w:t>
            </w:r>
          </w:p>
        </w:tc>
        <w:tc>
          <w:tcPr>
            <w:tcW w:w="5245" w:type="dxa"/>
            <w:vAlign w:val="center"/>
          </w:tcPr>
          <w:p w14:paraId="1989895C" w14:textId="77777777" w:rsidR="00B5729E" w:rsidRPr="00043A9D" w:rsidRDefault="00B5729E" w:rsidP="0082406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Role</w:t>
            </w:r>
          </w:p>
        </w:tc>
      </w:tr>
      <w:tr w:rsidR="00B5729E" w:rsidRPr="00043A9D" w14:paraId="671048A1" w14:textId="77777777" w:rsidTr="00824067">
        <w:tc>
          <w:tcPr>
            <w:tcW w:w="2830" w:type="dxa"/>
          </w:tcPr>
          <w:p w14:paraId="34F830F2" w14:textId="23F725DC" w:rsidR="00B5729E" w:rsidRPr="00043A9D" w:rsidRDefault="00B5729E" w:rsidP="0082406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lyde Matava</w:t>
            </w:r>
          </w:p>
        </w:tc>
        <w:tc>
          <w:tcPr>
            <w:tcW w:w="5245" w:type="dxa"/>
          </w:tcPr>
          <w:p w14:paraId="307A836A" w14:textId="4B8CD846" w:rsidR="00B5729E" w:rsidRPr="00043A9D" w:rsidRDefault="00B5729E" w:rsidP="0082406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nesthesiologist</w:t>
            </w:r>
            <w:r w:rsidRPr="00043A9D">
              <w:rPr>
                <w:rFonts w:cstheme="minorHAnsi"/>
                <w:sz w:val="24"/>
                <w:szCs w:val="24"/>
              </w:rPr>
              <w:t xml:space="preserve">, </w:t>
            </w:r>
            <w:r>
              <w:rPr>
                <w:rFonts w:cstheme="minorHAnsi"/>
                <w:sz w:val="24"/>
                <w:szCs w:val="24"/>
              </w:rPr>
              <w:t>ORRACLE-</w:t>
            </w:r>
            <w:proofErr w:type="spellStart"/>
            <w:r>
              <w:rPr>
                <w:rFonts w:cstheme="minorHAnsi"/>
                <w:sz w:val="24"/>
                <w:szCs w:val="24"/>
              </w:rPr>
              <w:t>Xtra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043A9D">
              <w:rPr>
                <w:rFonts w:cstheme="minorHAnsi"/>
                <w:sz w:val="24"/>
                <w:szCs w:val="24"/>
              </w:rPr>
              <w:t>Program Co-lead</w:t>
            </w:r>
          </w:p>
        </w:tc>
      </w:tr>
      <w:tr w:rsidR="00B5729E" w:rsidRPr="00043A9D" w14:paraId="2156977F" w14:textId="77777777" w:rsidTr="00824067">
        <w:tc>
          <w:tcPr>
            <w:tcW w:w="2830" w:type="dxa"/>
          </w:tcPr>
          <w:p w14:paraId="76BF417F" w14:textId="0DA637E3" w:rsidR="00B5729E" w:rsidRPr="00043A9D" w:rsidRDefault="00B5729E" w:rsidP="0082406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imon Kelley</w:t>
            </w:r>
          </w:p>
        </w:tc>
        <w:tc>
          <w:tcPr>
            <w:tcW w:w="5245" w:type="dxa"/>
          </w:tcPr>
          <w:p w14:paraId="22408C64" w14:textId="4FC21FDB" w:rsidR="00B5729E" w:rsidRPr="00043A9D" w:rsidRDefault="00B5729E" w:rsidP="0082406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urgeon</w:t>
            </w:r>
            <w:r w:rsidRPr="00043A9D">
              <w:rPr>
                <w:rFonts w:cstheme="minorHAnsi"/>
                <w:sz w:val="24"/>
                <w:szCs w:val="24"/>
              </w:rPr>
              <w:t>,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ORRACLE-</w:t>
            </w:r>
            <w:proofErr w:type="spellStart"/>
            <w:r>
              <w:rPr>
                <w:rFonts w:cstheme="minorHAnsi"/>
                <w:sz w:val="24"/>
                <w:szCs w:val="24"/>
              </w:rPr>
              <w:t>Xtra</w:t>
            </w:r>
            <w:proofErr w:type="spellEnd"/>
            <w:r w:rsidRPr="00043A9D">
              <w:rPr>
                <w:rFonts w:cstheme="minorHAnsi"/>
                <w:sz w:val="24"/>
                <w:szCs w:val="24"/>
              </w:rPr>
              <w:t xml:space="preserve"> Program Co-lead</w:t>
            </w:r>
          </w:p>
        </w:tc>
      </w:tr>
      <w:tr w:rsidR="00B5729E" w:rsidRPr="00043A9D" w14:paraId="7F61C640" w14:textId="77777777" w:rsidTr="00824067">
        <w:tc>
          <w:tcPr>
            <w:tcW w:w="2830" w:type="dxa"/>
          </w:tcPr>
          <w:p w14:paraId="11FE9B56" w14:textId="77777777" w:rsidR="00B5729E" w:rsidRPr="00043A9D" w:rsidRDefault="00B5729E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 xml:space="preserve">Andrea </w:t>
            </w:r>
            <w:proofErr w:type="spellStart"/>
            <w:r w:rsidRPr="00043A9D">
              <w:rPr>
                <w:rFonts w:cstheme="minorHAnsi"/>
                <w:sz w:val="24"/>
                <w:szCs w:val="24"/>
              </w:rPr>
              <w:t>Sepa</w:t>
            </w:r>
            <w:proofErr w:type="spellEnd"/>
          </w:p>
        </w:tc>
        <w:tc>
          <w:tcPr>
            <w:tcW w:w="5245" w:type="dxa"/>
          </w:tcPr>
          <w:p w14:paraId="6F99EE8F" w14:textId="77777777" w:rsidR="00B5729E" w:rsidRPr="00043A9D" w:rsidRDefault="00B5729E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Operating Room Senior Manager</w:t>
            </w:r>
          </w:p>
        </w:tc>
      </w:tr>
      <w:tr w:rsidR="00B5729E" w:rsidRPr="00043A9D" w14:paraId="098C0755" w14:textId="77777777" w:rsidTr="00824067">
        <w:tc>
          <w:tcPr>
            <w:tcW w:w="2830" w:type="dxa"/>
          </w:tcPr>
          <w:p w14:paraId="64FF9170" w14:textId="77777777" w:rsidR="00B5729E" w:rsidRPr="00043A9D" w:rsidRDefault="00B5729E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 xml:space="preserve">Angela </w:t>
            </w:r>
            <w:proofErr w:type="spellStart"/>
            <w:r w:rsidRPr="00043A9D">
              <w:rPr>
                <w:rFonts w:cstheme="minorHAnsi"/>
                <w:sz w:val="24"/>
                <w:szCs w:val="24"/>
              </w:rPr>
              <w:t>Domingues</w:t>
            </w:r>
            <w:proofErr w:type="spellEnd"/>
          </w:p>
        </w:tc>
        <w:tc>
          <w:tcPr>
            <w:tcW w:w="5245" w:type="dxa"/>
          </w:tcPr>
          <w:p w14:paraId="3B7B7032" w14:textId="77777777" w:rsidR="00B5729E" w:rsidRPr="00043A9D" w:rsidRDefault="00B5729E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Post-Anaesthesia Care Unit Manager</w:t>
            </w:r>
          </w:p>
        </w:tc>
      </w:tr>
      <w:tr w:rsidR="00B5729E" w:rsidRPr="00043A9D" w14:paraId="734E59CB" w14:textId="77777777" w:rsidTr="00824067">
        <w:tc>
          <w:tcPr>
            <w:tcW w:w="2830" w:type="dxa"/>
          </w:tcPr>
          <w:p w14:paraId="5C020133" w14:textId="77777777" w:rsidR="00B5729E" w:rsidRPr="00043A9D" w:rsidRDefault="00B5729E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 xml:space="preserve">Lisa </w:t>
            </w:r>
            <w:proofErr w:type="spellStart"/>
            <w:r w:rsidRPr="00043A9D">
              <w:rPr>
                <w:rFonts w:cstheme="minorHAnsi"/>
                <w:sz w:val="24"/>
                <w:szCs w:val="24"/>
              </w:rPr>
              <w:t>Pendergast</w:t>
            </w:r>
            <w:proofErr w:type="spellEnd"/>
          </w:p>
        </w:tc>
        <w:tc>
          <w:tcPr>
            <w:tcW w:w="5245" w:type="dxa"/>
          </w:tcPr>
          <w:p w14:paraId="53F4D9A4" w14:textId="77777777" w:rsidR="00B5729E" w:rsidRPr="00043A9D" w:rsidRDefault="00B5729E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Perioperative Services Clinical Director</w:t>
            </w:r>
          </w:p>
        </w:tc>
      </w:tr>
      <w:tr w:rsidR="00B5729E" w:rsidRPr="00043A9D" w14:paraId="01D09EB3" w14:textId="77777777" w:rsidTr="00824067">
        <w:tc>
          <w:tcPr>
            <w:tcW w:w="2830" w:type="dxa"/>
          </w:tcPr>
          <w:p w14:paraId="1FD7AC32" w14:textId="77777777" w:rsidR="00B5729E" w:rsidRPr="00043A9D" w:rsidRDefault="00B5729E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Julianne Godden</w:t>
            </w:r>
          </w:p>
        </w:tc>
        <w:tc>
          <w:tcPr>
            <w:tcW w:w="5245" w:type="dxa"/>
          </w:tcPr>
          <w:p w14:paraId="2FF5BFEC" w14:textId="77777777" w:rsidR="00B5729E" w:rsidRPr="00043A9D" w:rsidRDefault="00B5729E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Perioperative Services Business Operations Manager</w:t>
            </w:r>
          </w:p>
        </w:tc>
      </w:tr>
      <w:tr w:rsidR="00B5729E" w:rsidRPr="00043A9D" w14:paraId="58916AA0" w14:textId="77777777" w:rsidTr="00824067">
        <w:tc>
          <w:tcPr>
            <w:tcW w:w="2830" w:type="dxa"/>
          </w:tcPr>
          <w:p w14:paraId="3B64E3F6" w14:textId="77777777" w:rsidR="00B5729E" w:rsidRPr="00043A9D" w:rsidRDefault="00B5729E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Andrew Jarvis</w:t>
            </w:r>
          </w:p>
        </w:tc>
        <w:tc>
          <w:tcPr>
            <w:tcW w:w="5245" w:type="dxa"/>
          </w:tcPr>
          <w:p w14:paraId="288A3148" w14:textId="77777777" w:rsidR="00B5729E" w:rsidRPr="00043A9D" w:rsidRDefault="00B5729E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Epic Application Specialist</w:t>
            </w:r>
          </w:p>
        </w:tc>
      </w:tr>
      <w:tr w:rsidR="00B5729E" w:rsidRPr="00043A9D" w14:paraId="2F220759" w14:textId="77777777" w:rsidTr="00824067">
        <w:tc>
          <w:tcPr>
            <w:tcW w:w="2830" w:type="dxa"/>
          </w:tcPr>
          <w:p w14:paraId="5DB4634D" w14:textId="77777777" w:rsidR="00B5729E" w:rsidRPr="00043A9D" w:rsidRDefault="00B5729E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Jeannette So</w:t>
            </w:r>
          </w:p>
        </w:tc>
        <w:tc>
          <w:tcPr>
            <w:tcW w:w="5245" w:type="dxa"/>
          </w:tcPr>
          <w:p w14:paraId="6C525F61" w14:textId="77777777" w:rsidR="00B5729E" w:rsidRPr="00043A9D" w:rsidRDefault="00B5729E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Perioperative Services Project Coordinator</w:t>
            </w:r>
          </w:p>
        </w:tc>
      </w:tr>
      <w:tr w:rsidR="00B5729E" w:rsidRPr="00043A9D" w14:paraId="76B3DDE8" w14:textId="77777777" w:rsidTr="00824067">
        <w:tc>
          <w:tcPr>
            <w:tcW w:w="2830" w:type="dxa"/>
          </w:tcPr>
          <w:p w14:paraId="4780A597" w14:textId="77777777" w:rsidR="00B5729E" w:rsidRPr="00043A9D" w:rsidRDefault="00B5729E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RJ Williams</w:t>
            </w:r>
          </w:p>
        </w:tc>
        <w:tc>
          <w:tcPr>
            <w:tcW w:w="5245" w:type="dxa"/>
          </w:tcPr>
          <w:p w14:paraId="2D5D7DE7" w14:textId="77777777" w:rsidR="00B5729E" w:rsidRPr="00043A9D" w:rsidRDefault="00B5729E" w:rsidP="00824067">
            <w:pPr>
              <w:rPr>
                <w:rFonts w:cstheme="minorHAnsi"/>
                <w:sz w:val="24"/>
                <w:szCs w:val="24"/>
              </w:rPr>
            </w:pPr>
            <w:r w:rsidRPr="00043A9D">
              <w:rPr>
                <w:rFonts w:cstheme="minorHAnsi"/>
                <w:sz w:val="24"/>
                <w:szCs w:val="24"/>
              </w:rPr>
              <w:t>Anaesthesia Clinical Research Project Assistant</w:t>
            </w:r>
          </w:p>
        </w:tc>
      </w:tr>
    </w:tbl>
    <w:p w14:paraId="1F490B03" w14:textId="77777777" w:rsidR="00B5729E" w:rsidRDefault="00B5729E" w:rsidP="00073326"/>
    <w:sectPr w:rsidR="00B5729E" w:rsidSect="007429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326"/>
    <w:rsid w:val="0000707B"/>
    <w:rsid w:val="00010C10"/>
    <w:rsid w:val="0001165B"/>
    <w:rsid w:val="0003511C"/>
    <w:rsid w:val="00045E58"/>
    <w:rsid w:val="00051A79"/>
    <w:rsid w:val="000570F9"/>
    <w:rsid w:val="00065152"/>
    <w:rsid w:val="00073326"/>
    <w:rsid w:val="00083366"/>
    <w:rsid w:val="000930AF"/>
    <w:rsid w:val="000943B5"/>
    <w:rsid w:val="000B51BA"/>
    <w:rsid w:val="000D6261"/>
    <w:rsid w:val="00105143"/>
    <w:rsid w:val="00123B47"/>
    <w:rsid w:val="00132DB1"/>
    <w:rsid w:val="00137BCA"/>
    <w:rsid w:val="001408F6"/>
    <w:rsid w:val="00143E4E"/>
    <w:rsid w:val="001654C8"/>
    <w:rsid w:val="00171F02"/>
    <w:rsid w:val="001756BF"/>
    <w:rsid w:val="00195F82"/>
    <w:rsid w:val="001B2340"/>
    <w:rsid w:val="001C293A"/>
    <w:rsid w:val="001C7C47"/>
    <w:rsid w:val="001D579F"/>
    <w:rsid w:val="00203AD8"/>
    <w:rsid w:val="00210B08"/>
    <w:rsid w:val="002223EC"/>
    <w:rsid w:val="00246F5C"/>
    <w:rsid w:val="00254AE8"/>
    <w:rsid w:val="0025543D"/>
    <w:rsid w:val="0027329D"/>
    <w:rsid w:val="00291B25"/>
    <w:rsid w:val="002A32AD"/>
    <w:rsid w:val="002B44EB"/>
    <w:rsid w:val="002C28E7"/>
    <w:rsid w:val="002E32F4"/>
    <w:rsid w:val="002F122A"/>
    <w:rsid w:val="002F2CB5"/>
    <w:rsid w:val="00300DC6"/>
    <w:rsid w:val="0030551B"/>
    <w:rsid w:val="00312E8D"/>
    <w:rsid w:val="003171BB"/>
    <w:rsid w:val="00344EF5"/>
    <w:rsid w:val="00356D0D"/>
    <w:rsid w:val="00371E8F"/>
    <w:rsid w:val="00376EEE"/>
    <w:rsid w:val="00382526"/>
    <w:rsid w:val="00384E7A"/>
    <w:rsid w:val="003920F0"/>
    <w:rsid w:val="003A46F4"/>
    <w:rsid w:val="003D1047"/>
    <w:rsid w:val="004017F3"/>
    <w:rsid w:val="00403832"/>
    <w:rsid w:val="004061DC"/>
    <w:rsid w:val="0043131E"/>
    <w:rsid w:val="004525C8"/>
    <w:rsid w:val="00454A3A"/>
    <w:rsid w:val="00462A78"/>
    <w:rsid w:val="00463216"/>
    <w:rsid w:val="00471CB3"/>
    <w:rsid w:val="0049183C"/>
    <w:rsid w:val="0049369B"/>
    <w:rsid w:val="004D1575"/>
    <w:rsid w:val="005042DB"/>
    <w:rsid w:val="005108B7"/>
    <w:rsid w:val="005253B4"/>
    <w:rsid w:val="005406D8"/>
    <w:rsid w:val="0055278D"/>
    <w:rsid w:val="00561E5B"/>
    <w:rsid w:val="00570FEA"/>
    <w:rsid w:val="00572CF4"/>
    <w:rsid w:val="00576127"/>
    <w:rsid w:val="00586A71"/>
    <w:rsid w:val="005933B2"/>
    <w:rsid w:val="00595AAC"/>
    <w:rsid w:val="00597594"/>
    <w:rsid w:val="00597FC2"/>
    <w:rsid w:val="005A4D01"/>
    <w:rsid w:val="005A676F"/>
    <w:rsid w:val="005C0D75"/>
    <w:rsid w:val="005C178D"/>
    <w:rsid w:val="005C1F2B"/>
    <w:rsid w:val="005E5459"/>
    <w:rsid w:val="005E5C86"/>
    <w:rsid w:val="0062446C"/>
    <w:rsid w:val="00636378"/>
    <w:rsid w:val="0064038D"/>
    <w:rsid w:val="0064343F"/>
    <w:rsid w:val="0066188B"/>
    <w:rsid w:val="00663D04"/>
    <w:rsid w:val="00673E8E"/>
    <w:rsid w:val="00676A69"/>
    <w:rsid w:val="00677F55"/>
    <w:rsid w:val="006F1ABE"/>
    <w:rsid w:val="0070235A"/>
    <w:rsid w:val="00736D85"/>
    <w:rsid w:val="007429AB"/>
    <w:rsid w:val="00743F4A"/>
    <w:rsid w:val="00791CEA"/>
    <w:rsid w:val="007A6807"/>
    <w:rsid w:val="007B3714"/>
    <w:rsid w:val="007D010E"/>
    <w:rsid w:val="007E0B62"/>
    <w:rsid w:val="007F4B0F"/>
    <w:rsid w:val="00802253"/>
    <w:rsid w:val="0080293A"/>
    <w:rsid w:val="00822129"/>
    <w:rsid w:val="00834127"/>
    <w:rsid w:val="008405C4"/>
    <w:rsid w:val="00842063"/>
    <w:rsid w:val="00871E8E"/>
    <w:rsid w:val="00881F87"/>
    <w:rsid w:val="0088755D"/>
    <w:rsid w:val="008A457A"/>
    <w:rsid w:val="008A7079"/>
    <w:rsid w:val="008B2598"/>
    <w:rsid w:val="008B517F"/>
    <w:rsid w:val="008B519B"/>
    <w:rsid w:val="008C3579"/>
    <w:rsid w:val="008C3A82"/>
    <w:rsid w:val="008D68D9"/>
    <w:rsid w:val="008E4A01"/>
    <w:rsid w:val="008E590D"/>
    <w:rsid w:val="008F2ACD"/>
    <w:rsid w:val="008F686B"/>
    <w:rsid w:val="00903BFD"/>
    <w:rsid w:val="00924200"/>
    <w:rsid w:val="00943CD7"/>
    <w:rsid w:val="00956923"/>
    <w:rsid w:val="009741C8"/>
    <w:rsid w:val="00974A88"/>
    <w:rsid w:val="00992306"/>
    <w:rsid w:val="009A4802"/>
    <w:rsid w:val="009B36B6"/>
    <w:rsid w:val="009C2096"/>
    <w:rsid w:val="009C54A5"/>
    <w:rsid w:val="009E2CE7"/>
    <w:rsid w:val="009E315B"/>
    <w:rsid w:val="009F4A36"/>
    <w:rsid w:val="00A25D29"/>
    <w:rsid w:val="00A47B25"/>
    <w:rsid w:val="00A57D13"/>
    <w:rsid w:val="00A744FD"/>
    <w:rsid w:val="00AB7C3C"/>
    <w:rsid w:val="00AD1EA7"/>
    <w:rsid w:val="00B13F51"/>
    <w:rsid w:val="00B3575F"/>
    <w:rsid w:val="00B405D6"/>
    <w:rsid w:val="00B5729E"/>
    <w:rsid w:val="00B61764"/>
    <w:rsid w:val="00B6479D"/>
    <w:rsid w:val="00BA248E"/>
    <w:rsid w:val="00BA2AA9"/>
    <w:rsid w:val="00BA544F"/>
    <w:rsid w:val="00BB259E"/>
    <w:rsid w:val="00BB6622"/>
    <w:rsid w:val="00BC269E"/>
    <w:rsid w:val="00BF2182"/>
    <w:rsid w:val="00C026D1"/>
    <w:rsid w:val="00C02F2F"/>
    <w:rsid w:val="00C11914"/>
    <w:rsid w:val="00C129C3"/>
    <w:rsid w:val="00C207BE"/>
    <w:rsid w:val="00C230B6"/>
    <w:rsid w:val="00C24963"/>
    <w:rsid w:val="00C33547"/>
    <w:rsid w:val="00C55136"/>
    <w:rsid w:val="00C57992"/>
    <w:rsid w:val="00C61C05"/>
    <w:rsid w:val="00C63C70"/>
    <w:rsid w:val="00CB3FCB"/>
    <w:rsid w:val="00D32F3A"/>
    <w:rsid w:val="00D443B0"/>
    <w:rsid w:val="00D4696E"/>
    <w:rsid w:val="00D65315"/>
    <w:rsid w:val="00D778FB"/>
    <w:rsid w:val="00D90BC5"/>
    <w:rsid w:val="00D9493E"/>
    <w:rsid w:val="00D94D1B"/>
    <w:rsid w:val="00DC3109"/>
    <w:rsid w:val="00DD7434"/>
    <w:rsid w:val="00DE6130"/>
    <w:rsid w:val="00E0268C"/>
    <w:rsid w:val="00E064D5"/>
    <w:rsid w:val="00E15EE3"/>
    <w:rsid w:val="00E20143"/>
    <w:rsid w:val="00E35C65"/>
    <w:rsid w:val="00E43DCB"/>
    <w:rsid w:val="00E477E3"/>
    <w:rsid w:val="00E5162C"/>
    <w:rsid w:val="00E62982"/>
    <w:rsid w:val="00E70959"/>
    <w:rsid w:val="00E73E12"/>
    <w:rsid w:val="00E8215E"/>
    <w:rsid w:val="00E8572B"/>
    <w:rsid w:val="00ED245F"/>
    <w:rsid w:val="00EE2AAF"/>
    <w:rsid w:val="00EE5164"/>
    <w:rsid w:val="00F001EB"/>
    <w:rsid w:val="00F017C4"/>
    <w:rsid w:val="00F175A7"/>
    <w:rsid w:val="00F20697"/>
    <w:rsid w:val="00F5615D"/>
    <w:rsid w:val="00F612CF"/>
    <w:rsid w:val="00F73383"/>
    <w:rsid w:val="00F853E0"/>
    <w:rsid w:val="00F95D7C"/>
    <w:rsid w:val="00FA185C"/>
    <w:rsid w:val="00FB7BE4"/>
    <w:rsid w:val="00FE3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F9A20A"/>
  <w15:chartTrackingRefBased/>
  <w15:docId w15:val="{7C8EE751-1FD3-8945-B8F9-C14299E3B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3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3D0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D0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7332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yde Matava</dc:creator>
  <cp:keywords/>
  <dc:description/>
  <cp:lastModifiedBy>Clyde Matava</cp:lastModifiedBy>
  <cp:revision>2</cp:revision>
  <dcterms:created xsi:type="dcterms:W3CDTF">2021-12-10T01:26:00Z</dcterms:created>
  <dcterms:modified xsi:type="dcterms:W3CDTF">2021-12-10T01:43:00Z</dcterms:modified>
</cp:coreProperties>
</file>